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4B4EE" w14:textId="77777777" w:rsidR="00CE57AA" w:rsidRPr="00B76DFB" w:rsidRDefault="00CE57AA" w:rsidP="00CE57A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5 Correlation analysis of flowering time (FT).</w:t>
      </w:r>
    </w:p>
    <w:tbl>
      <w:tblPr>
        <w:tblW w:w="3443" w:type="dxa"/>
        <w:jc w:val="center"/>
        <w:tblBorders>
          <w:top w:val="single" w:sz="4" w:space="0" w:color="000000"/>
          <w:bottom w:val="single" w:sz="4" w:space="0" w:color="000000"/>
        </w:tblBorders>
        <w:tblLook w:val="0420" w:firstRow="1" w:lastRow="0" w:firstColumn="0" w:lastColumn="0" w:noHBand="0" w:noVBand="1"/>
      </w:tblPr>
      <w:tblGrid>
        <w:gridCol w:w="1083"/>
        <w:gridCol w:w="1016"/>
        <w:gridCol w:w="1016"/>
        <w:gridCol w:w="1016"/>
        <w:gridCol w:w="1016"/>
        <w:gridCol w:w="1083"/>
        <w:gridCol w:w="1083"/>
        <w:gridCol w:w="1083"/>
        <w:gridCol w:w="1083"/>
        <w:gridCol w:w="950"/>
        <w:gridCol w:w="950"/>
      </w:tblGrid>
      <w:tr w:rsidR="00CE57AA" w:rsidRPr="00CB5730" w14:paraId="3AE67C11" w14:textId="77777777" w:rsidTr="0050169F">
        <w:trPr>
          <w:trHeight w:val="510"/>
          <w:jc w:val="center"/>
        </w:trPr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DFB56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FC2C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ZYFT1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0DA8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ZYFT2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D809B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ZYFT2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BA04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ZYFT1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0F28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FT1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4EF0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FT2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1913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FT1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BD58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FT2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A5B0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FT1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2F8F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FT2</w:t>
            </w:r>
          </w:p>
        </w:tc>
      </w:tr>
      <w:tr w:rsidR="00CE57AA" w:rsidRPr="00CB5730" w14:paraId="3D7488A5" w14:textId="77777777" w:rsidTr="0050169F">
        <w:trPr>
          <w:trHeight w:val="510"/>
          <w:jc w:val="center"/>
        </w:trPr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326B92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ZYFT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5A04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1736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63e-03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5A43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147e-01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AA63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232e-02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7F8C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99e-007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EDD5B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11e-020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EAC58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693e-019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6A65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03e-018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7AFB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709e-011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DF3F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694e-018</w:t>
            </w:r>
          </w:p>
        </w:tc>
      </w:tr>
      <w:tr w:rsidR="00CE57AA" w:rsidRPr="00CB5730" w14:paraId="487663A0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AAF3D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ZYFT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594709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850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070C7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877310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548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A027D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82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26391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749e-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B688E68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12e-0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2BF2F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34e-0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14B6A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01e-0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AF5AF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88e-0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408D3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616e-013</w:t>
            </w:r>
          </w:p>
        </w:tc>
      </w:tr>
      <w:tr w:rsidR="00CE57AA" w:rsidRPr="00CB5730" w14:paraId="060A93F2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D8D9A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ZYFT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229E0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6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16566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8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FC9DA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3983C9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38e-02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81879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897e-00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3C8AD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866e-0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A66CA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327e-0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A274A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267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E629A96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162e-0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D15DD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.448e-012</w:t>
            </w:r>
          </w:p>
        </w:tc>
      </w:tr>
      <w:tr w:rsidR="00CE57AA" w:rsidRPr="00CB5730" w14:paraId="3849777B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DA684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ZYF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DF62E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90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E316F5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91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F48E6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73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0786EB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CFB11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90e-0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CAE49B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.679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B0C8D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150e-01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15418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302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7FFA6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909e-00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B67F9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58e-009</w:t>
            </w:r>
          </w:p>
        </w:tc>
      </w:tr>
      <w:tr w:rsidR="00CE57AA" w:rsidRPr="00CB5730" w14:paraId="5041E99F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579894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F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94D365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37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7E98B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4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B67CB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36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DACA6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343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93901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0A6399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021e-01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9B976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.931e-0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0B6A4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57e-0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F94AA2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415e-01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B11A12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56e-010</w:t>
            </w:r>
          </w:p>
        </w:tc>
      </w:tr>
      <w:tr w:rsidR="00CE57AA" w:rsidRPr="00CB5730" w14:paraId="3DCBA9F8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AC64B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FT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A1505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8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933355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80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24F9C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4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8E2B9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5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2B2ED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8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B02ED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02C8C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56e-04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DE254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76e-04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482539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482e-01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C8EA2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52e-024</w:t>
            </w:r>
          </w:p>
        </w:tc>
      </w:tr>
      <w:tr w:rsidR="00CE57AA" w:rsidRPr="00CB5730" w14:paraId="35E6D308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4453B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F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4CEF18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64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7D547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77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1E56E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02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F80D78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83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29879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66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4475C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846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66B0F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A0395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.314e-06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C3B1B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08e-01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5868D48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03e-030</w:t>
            </w:r>
          </w:p>
        </w:tc>
      </w:tr>
      <w:tr w:rsidR="00CE57AA" w:rsidRPr="00CB5730" w14:paraId="7F6E30AC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3AA582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FT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BEC50A2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54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DE199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896FC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6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5930E86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60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A0F89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12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6E288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86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1685B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91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1369F4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D4BE9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235e-0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A1420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871e-030</w:t>
            </w:r>
          </w:p>
        </w:tc>
      </w:tr>
      <w:tr w:rsidR="00CE57AA" w:rsidRPr="00CB5730" w14:paraId="2BCE740D" w14:textId="77777777" w:rsidTr="0050169F">
        <w:trPr>
          <w:trHeight w:val="510"/>
          <w:jc w:val="center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4E308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FT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A9313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27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D1FA5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12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7D18F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56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C34B61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17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3B81AD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7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EAAF87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8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5C942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44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AD5CCA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1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CD6E26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078D8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734e-016</w:t>
            </w:r>
          </w:p>
        </w:tc>
      </w:tr>
      <w:tr w:rsidR="00CE57AA" w:rsidRPr="00CB5730" w14:paraId="48E9EF54" w14:textId="77777777" w:rsidTr="0050169F">
        <w:trPr>
          <w:trHeight w:val="510"/>
          <w:jc w:val="center"/>
        </w:trPr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6ED0B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JZFT2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07C0F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651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44D13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6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DB509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1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6D9B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6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BD55E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499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554D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705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364FC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760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604F0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758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872E1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0.594</w:t>
            </w:r>
            <w:r w:rsidRPr="00CB573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C2025" w14:textId="77777777" w:rsidR="00CE57AA" w:rsidRPr="00CB5730" w:rsidRDefault="00CE57AA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CB573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AE99F40" w14:textId="518F32B8" w:rsidR="003B43B3" w:rsidRDefault="00CE57AA">
      <w:r w:rsidRPr="00B76DFB">
        <w:rPr>
          <w:rFonts w:ascii="Times New Roman" w:hAnsi="Times New Roman" w:cs="Times New Roman"/>
          <w:sz w:val="20"/>
          <w:szCs w:val="20"/>
        </w:rPr>
        <w:t>The lower left part is the correlation coefficient, and the upper right part is the P-value, **P &lt; 0.01 (Pearson correlation coefficient).</w:t>
      </w:r>
    </w:p>
    <w:sectPr w:rsidR="003B43B3" w:rsidSect="00CE57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08"/>
    <w:rsid w:val="003B43B3"/>
    <w:rsid w:val="008E6C08"/>
    <w:rsid w:val="00CE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9F9C1-A9D8-4AE6-B08C-95B9DB1C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4:00Z</dcterms:created>
  <dcterms:modified xsi:type="dcterms:W3CDTF">2022-09-28T12:25:00Z</dcterms:modified>
</cp:coreProperties>
</file>